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0F0B" w:rsidRPr="00F5720F" w:rsidRDefault="00CD0F0B" w:rsidP="00CD0F0B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A1404F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Table S2. </w:t>
      </w:r>
      <w:r w:rsidRPr="00A1404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Influence of the fertiliser treatments on the total </w:t>
      </w:r>
      <w:proofErr w:type="spellStart"/>
      <w:r w:rsidRPr="00A1404F">
        <w:rPr>
          <w:rFonts w:ascii="Times New Roman" w:eastAsia="Calibri" w:hAnsi="Times New Roman" w:cs="Times New Roman"/>
          <w:sz w:val="24"/>
          <w:szCs w:val="24"/>
          <w:lang w:val="en-GB"/>
        </w:rPr>
        <w:t>phenolics</w:t>
      </w:r>
      <w:proofErr w:type="spellEnd"/>
      <w:r w:rsidRPr="00A1404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ontent for the four chicory cultivars,</w:t>
      </w:r>
      <w:r w:rsidRPr="00A1404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l-SI"/>
        </w:rPr>
        <w:t xml:space="preserve"> as determined by the </w:t>
      </w:r>
      <w:proofErr w:type="spellStart"/>
      <w:r w:rsidRPr="00A1404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l-SI"/>
        </w:rPr>
        <w:t>Folin-Ciocalteu</w:t>
      </w:r>
      <w:proofErr w:type="spellEnd"/>
      <w:r w:rsidRPr="00A1404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l-SI"/>
        </w:rPr>
        <w:t xml:space="preserve"> method</w:t>
      </w:r>
      <w:r w:rsidRPr="00F5720F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</w:p>
    <w:tbl>
      <w:tblPr>
        <w:tblW w:w="4901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1784"/>
        <w:gridCol w:w="1793"/>
        <w:gridCol w:w="1822"/>
        <w:gridCol w:w="2176"/>
      </w:tblGrid>
      <w:tr w:rsidR="00CD0F0B" w:rsidRPr="00A1404F" w:rsidTr="003A3F8F">
        <w:trPr>
          <w:jc w:val="center"/>
        </w:trPr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D0F0B" w:rsidRPr="00A1404F" w:rsidRDefault="00CD0F0B" w:rsidP="003A3F8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  <w:t xml:space="preserve">Chicory </w:t>
            </w:r>
          </w:p>
        </w:tc>
        <w:tc>
          <w:tcPr>
            <w:tcW w:w="745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D0F0B" w:rsidRPr="00A1404F" w:rsidRDefault="00CD0F0B" w:rsidP="003A3F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  <w:t xml:space="preserve">Total </w:t>
            </w:r>
            <w:proofErr w:type="spellStart"/>
            <w:r w:rsidRPr="00A1404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  <w:t>phenolics</w:t>
            </w:r>
            <w:proofErr w:type="spellEnd"/>
            <w:r w:rsidRPr="00A1404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  <w:t xml:space="preserve"> content (mg GAE/100 g FW) according to fertiliser use</w:t>
            </w:r>
          </w:p>
        </w:tc>
      </w:tr>
      <w:tr w:rsidR="00CD0F0B" w:rsidRPr="00A1404F" w:rsidTr="003A3F8F">
        <w:trPr>
          <w:jc w:val="center"/>
        </w:trPr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CD0F0B" w:rsidRPr="00A1404F" w:rsidRDefault="00CD0F0B" w:rsidP="003A3F8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  <w:t>cultivar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D0F0B" w:rsidRPr="00A1404F" w:rsidRDefault="00CD0F0B" w:rsidP="003A3F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  <w:t>Control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D0F0B" w:rsidRPr="00A1404F" w:rsidRDefault="00CD0F0B" w:rsidP="003A3F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  <w:t>Organic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D0F0B" w:rsidRPr="00A1404F" w:rsidRDefault="00CD0F0B" w:rsidP="003A3F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  <w:t>Mineral</w:t>
            </w:r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D0F0B" w:rsidRPr="00A1404F" w:rsidRDefault="00CD0F0B" w:rsidP="003A3F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</w:pPr>
            <w:proofErr w:type="spellStart"/>
            <w:r w:rsidRPr="00A1404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  <w:t>Organic+Mineral</w:t>
            </w:r>
            <w:proofErr w:type="spellEnd"/>
          </w:p>
        </w:tc>
      </w:tr>
      <w:tr w:rsidR="00CD0F0B" w:rsidRPr="00A1404F" w:rsidTr="003A3F8F">
        <w:trPr>
          <w:jc w:val="center"/>
        </w:trPr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D0F0B" w:rsidRPr="00A1404F" w:rsidRDefault="00CD0F0B" w:rsidP="003A3F8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‘</w:t>
            </w:r>
            <w:proofErr w:type="spellStart"/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Trevisio</w:t>
            </w:r>
            <w:proofErr w:type="spellEnd"/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’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D0F0B" w:rsidRPr="00A1404F" w:rsidRDefault="00CD0F0B" w:rsidP="003A3F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 xml:space="preserve">67.57 ±0.95 </w:t>
            </w:r>
            <w:proofErr w:type="spellStart"/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cB</w:t>
            </w:r>
            <w:proofErr w:type="spellEnd"/>
          </w:p>
        </w:tc>
        <w:tc>
          <w:tcPr>
            <w:tcW w:w="176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D0F0B" w:rsidRPr="00A1404F" w:rsidRDefault="00CD0F0B" w:rsidP="003A3F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 xml:space="preserve">71.23 ±1.65 </w:t>
            </w:r>
            <w:proofErr w:type="spellStart"/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bA</w:t>
            </w:r>
            <w:proofErr w:type="spellEnd"/>
          </w:p>
        </w:tc>
        <w:tc>
          <w:tcPr>
            <w:tcW w:w="17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D0F0B" w:rsidRPr="00A1404F" w:rsidRDefault="00CD0F0B" w:rsidP="003A3F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 xml:space="preserve">37.53 ±0.40 </w:t>
            </w:r>
            <w:proofErr w:type="spellStart"/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dD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D0F0B" w:rsidRPr="00A1404F" w:rsidRDefault="00CD0F0B" w:rsidP="003A3F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 xml:space="preserve">94.33 ±0.42 </w:t>
            </w:r>
            <w:proofErr w:type="spellStart"/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aC</w:t>
            </w:r>
            <w:proofErr w:type="spellEnd"/>
          </w:p>
        </w:tc>
      </w:tr>
      <w:tr w:rsidR="00CD0F0B" w:rsidRPr="00A1404F" w:rsidTr="003A3F8F">
        <w:trPr>
          <w:jc w:val="center"/>
        </w:trPr>
        <w:tc>
          <w:tcPr>
            <w:tcW w:w="1575" w:type="dxa"/>
            <w:shd w:val="clear" w:color="auto" w:fill="auto"/>
            <w:noWrap/>
            <w:hideMark/>
          </w:tcPr>
          <w:p w:rsidR="00CD0F0B" w:rsidRPr="00A1404F" w:rsidRDefault="00CD0F0B" w:rsidP="003A3F8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‘Verona’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:rsidR="00CD0F0B" w:rsidRPr="00A1404F" w:rsidRDefault="00CD0F0B" w:rsidP="003A3F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 xml:space="preserve">114.93 ±3.10 </w:t>
            </w:r>
            <w:proofErr w:type="spellStart"/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aA</w:t>
            </w:r>
            <w:proofErr w:type="spellEnd"/>
          </w:p>
        </w:tc>
        <w:tc>
          <w:tcPr>
            <w:tcW w:w="1764" w:type="dxa"/>
            <w:shd w:val="clear" w:color="auto" w:fill="auto"/>
            <w:noWrap/>
            <w:hideMark/>
          </w:tcPr>
          <w:p w:rsidR="00CD0F0B" w:rsidRPr="00A1404F" w:rsidRDefault="00CD0F0B" w:rsidP="003A3F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 xml:space="preserve">59.40 ±1.11 </w:t>
            </w:r>
            <w:proofErr w:type="spellStart"/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cB</w:t>
            </w:r>
            <w:proofErr w:type="spellEnd"/>
          </w:p>
        </w:tc>
        <w:tc>
          <w:tcPr>
            <w:tcW w:w="1793" w:type="dxa"/>
            <w:shd w:val="clear" w:color="auto" w:fill="auto"/>
            <w:noWrap/>
            <w:hideMark/>
          </w:tcPr>
          <w:p w:rsidR="00CD0F0B" w:rsidRPr="00A1404F" w:rsidRDefault="00CD0F0B" w:rsidP="003A3F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 xml:space="preserve">61.20 ±1.13 </w:t>
            </w:r>
            <w:proofErr w:type="spellStart"/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cA</w:t>
            </w:r>
            <w:proofErr w:type="spellEnd"/>
          </w:p>
        </w:tc>
        <w:tc>
          <w:tcPr>
            <w:tcW w:w="2138" w:type="dxa"/>
            <w:shd w:val="clear" w:color="auto" w:fill="auto"/>
            <w:noWrap/>
            <w:hideMark/>
          </w:tcPr>
          <w:p w:rsidR="00CD0F0B" w:rsidRPr="00A1404F" w:rsidRDefault="00CD0F0B" w:rsidP="003A3F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 xml:space="preserve">100.80 ±2.55 </w:t>
            </w:r>
            <w:proofErr w:type="spellStart"/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bB</w:t>
            </w:r>
            <w:proofErr w:type="spellEnd"/>
          </w:p>
        </w:tc>
      </w:tr>
      <w:tr w:rsidR="00CD0F0B" w:rsidRPr="00A1404F" w:rsidTr="003A3F8F">
        <w:trPr>
          <w:jc w:val="center"/>
        </w:trPr>
        <w:tc>
          <w:tcPr>
            <w:tcW w:w="1575" w:type="dxa"/>
            <w:shd w:val="clear" w:color="auto" w:fill="auto"/>
            <w:noWrap/>
            <w:hideMark/>
          </w:tcPr>
          <w:p w:rsidR="00CD0F0B" w:rsidRPr="00A1404F" w:rsidRDefault="00CD0F0B" w:rsidP="003A3F8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‘</w:t>
            </w:r>
            <w:proofErr w:type="spellStart"/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Anivip</w:t>
            </w:r>
            <w:proofErr w:type="spellEnd"/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’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:rsidR="00CD0F0B" w:rsidRPr="00A1404F" w:rsidRDefault="00CD0F0B" w:rsidP="003A3F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 xml:space="preserve">49.53 ±1.19 </w:t>
            </w:r>
            <w:proofErr w:type="spellStart"/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bC</w:t>
            </w:r>
            <w:proofErr w:type="spellEnd"/>
          </w:p>
        </w:tc>
        <w:tc>
          <w:tcPr>
            <w:tcW w:w="1764" w:type="dxa"/>
            <w:shd w:val="clear" w:color="auto" w:fill="auto"/>
            <w:noWrap/>
            <w:hideMark/>
          </w:tcPr>
          <w:p w:rsidR="00CD0F0B" w:rsidRPr="00A1404F" w:rsidRDefault="00CD0F0B" w:rsidP="003A3F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 xml:space="preserve">40.57 ±0.75 </w:t>
            </w:r>
            <w:proofErr w:type="spellStart"/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cD</w:t>
            </w:r>
            <w:proofErr w:type="spellEnd"/>
          </w:p>
        </w:tc>
        <w:tc>
          <w:tcPr>
            <w:tcW w:w="1793" w:type="dxa"/>
            <w:shd w:val="clear" w:color="auto" w:fill="auto"/>
            <w:noWrap/>
            <w:hideMark/>
          </w:tcPr>
          <w:p w:rsidR="00CD0F0B" w:rsidRPr="00A1404F" w:rsidRDefault="00CD0F0B" w:rsidP="003A3F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 xml:space="preserve">41.60 ±1.30 </w:t>
            </w:r>
            <w:proofErr w:type="spellStart"/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cC</w:t>
            </w:r>
            <w:proofErr w:type="spellEnd"/>
          </w:p>
        </w:tc>
        <w:tc>
          <w:tcPr>
            <w:tcW w:w="2138" w:type="dxa"/>
            <w:shd w:val="clear" w:color="auto" w:fill="auto"/>
            <w:noWrap/>
            <w:hideMark/>
          </w:tcPr>
          <w:p w:rsidR="00CD0F0B" w:rsidRPr="00A1404F" w:rsidRDefault="00CD0F0B" w:rsidP="003A3F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 xml:space="preserve">120.20 ±3.17 </w:t>
            </w:r>
            <w:proofErr w:type="spellStart"/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aA</w:t>
            </w:r>
            <w:proofErr w:type="spellEnd"/>
          </w:p>
        </w:tc>
      </w:tr>
      <w:tr w:rsidR="00CD0F0B" w:rsidRPr="00A1404F" w:rsidTr="003A3F8F">
        <w:trPr>
          <w:jc w:val="center"/>
        </w:trPr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D0F0B" w:rsidRPr="00A1404F" w:rsidRDefault="00CD0F0B" w:rsidP="003A3F8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‘</w:t>
            </w:r>
            <w:proofErr w:type="spellStart"/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Castelfranco</w:t>
            </w:r>
            <w:proofErr w:type="spellEnd"/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’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D0F0B" w:rsidRPr="00A1404F" w:rsidRDefault="00CD0F0B" w:rsidP="003A3F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 xml:space="preserve">39.27 ±0.47 </w:t>
            </w:r>
            <w:proofErr w:type="spellStart"/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cD</w:t>
            </w:r>
            <w:proofErr w:type="spellEnd"/>
          </w:p>
        </w:tc>
        <w:tc>
          <w:tcPr>
            <w:tcW w:w="176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D0F0B" w:rsidRPr="00A1404F" w:rsidRDefault="00CD0F0B" w:rsidP="003A3F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 xml:space="preserve">59.53 ±0.93 </w:t>
            </w:r>
            <w:proofErr w:type="spellStart"/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aB</w:t>
            </w:r>
            <w:proofErr w:type="spellEnd"/>
          </w:p>
        </w:tc>
        <w:tc>
          <w:tcPr>
            <w:tcW w:w="17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D0F0B" w:rsidRPr="00A1404F" w:rsidRDefault="00CD0F0B" w:rsidP="003A3F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 xml:space="preserve">49.70 ±1.08 </w:t>
            </w:r>
            <w:proofErr w:type="spellStart"/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bB</w:t>
            </w:r>
            <w:proofErr w:type="spellEnd"/>
          </w:p>
        </w:tc>
        <w:tc>
          <w:tcPr>
            <w:tcW w:w="21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D0F0B" w:rsidRPr="00A1404F" w:rsidRDefault="00CD0F0B" w:rsidP="003A3F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 xml:space="preserve">28.27 ±0.06 </w:t>
            </w:r>
            <w:proofErr w:type="spellStart"/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dD</w:t>
            </w:r>
            <w:proofErr w:type="spellEnd"/>
          </w:p>
        </w:tc>
      </w:tr>
    </w:tbl>
    <w:p w:rsidR="00CD0F0B" w:rsidRPr="00A1404F" w:rsidRDefault="00CD0F0B" w:rsidP="00CD0F0B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A1404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GAE, </w:t>
      </w:r>
      <w:proofErr w:type="spellStart"/>
      <w:r w:rsidRPr="00A1404F">
        <w:rPr>
          <w:rFonts w:ascii="Times New Roman" w:eastAsia="Calibri" w:hAnsi="Times New Roman" w:cs="Times New Roman"/>
          <w:sz w:val="24"/>
          <w:szCs w:val="24"/>
          <w:lang w:val="en-GB"/>
        </w:rPr>
        <w:t>gallic</w:t>
      </w:r>
      <w:proofErr w:type="spellEnd"/>
      <w:r w:rsidRPr="00A1404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cid equivalents; FW, fresh weight</w:t>
      </w:r>
    </w:p>
    <w:p w:rsidR="00CD0F0B" w:rsidRDefault="00CD0F0B" w:rsidP="00CD0F0B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A1404F">
        <w:rPr>
          <w:rFonts w:ascii="Times New Roman" w:eastAsia="Calibri" w:hAnsi="Times New Roman" w:cs="Times New Roman"/>
          <w:sz w:val="24"/>
          <w:szCs w:val="24"/>
          <w:lang w:val="en-GB"/>
        </w:rPr>
        <w:t>Data are means ±standard deviation (n = 3)</w:t>
      </w:r>
    </w:p>
    <w:p w:rsidR="00CD0F0B" w:rsidRDefault="00CD0F0B" w:rsidP="00CD0F0B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A1404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Means with different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superscript small </w:t>
      </w:r>
      <w:r w:rsidRPr="00A1404F">
        <w:rPr>
          <w:rFonts w:ascii="Times New Roman" w:eastAsia="Calibri" w:hAnsi="Times New Roman" w:cs="Times New Roman"/>
          <w:sz w:val="24"/>
          <w:szCs w:val="24"/>
          <w:lang w:val="en-GB"/>
        </w:rPr>
        <w:t>letters (a, b, c, d) along a row are significantly different (</w:t>
      </w:r>
      <w:r w:rsidRPr="00A1404F">
        <w:rPr>
          <w:rFonts w:ascii="Times New Roman" w:eastAsia="Calibri" w:hAnsi="Times New Roman" w:cs="Times New Roman"/>
          <w:i/>
          <w:sz w:val="24"/>
          <w:szCs w:val="24"/>
          <w:lang w:val="en-GB"/>
        </w:rPr>
        <w:t>P</w:t>
      </w:r>
      <w:r w:rsidRPr="00A1404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&lt;0.05; i.e., differences between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the </w:t>
      </w:r>
      <w:r w:rsidRPr="00A1404F">
        <w:rPr>
          <w:rFonts w:ascii="Times New Roman" w:eastAsia="Calibri" w:hAnsi="Times New Roman" w:cs="Times New Roman"/>
          <w:sz w:val="24"/>
          <w:szCs w:val="24"/>
          <w:lang w:val="en-GB"/>
        </w:rPr>
        <w:t>fertili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s</w:t>
      </w:r>
      <w:r w:rsidRPr="00A1404F">
        <w:rPr>
          <w:rFonts w:ascii="Times New Roman" w:eastAsia="Calibri" w:hAnsi="Times New Roman" w:cs="Times New Roman"/>
          <w:sz w:val="24"/>
          <w:szCs w:val="24"/>
          <w:lang w:val="en-GB"/>
        </w:rPr>
        <w:t>er treatments)</w:t>
      </w:r>
    </w:p>
    <w:p w:rsidR="00CD0F0B" w:rsidRPr="00A1404F" w:rsidRDefault="00CD0F0B" w:rsidP="00CD0F0B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A1404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Means with different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superscript </w:t>
      </w:r>
      <w:r w:rsidRPr="00A1404F">
        <w:rPr>
          <w:rFonts w:ascii="Times New Roman" w:eastAsia="Calibri" w:hAnsi="Times New Roman" w:cs="Times New Roman"/>
          <w:sz w:val="24"/>
          <w:szCs w:val="24"/>
          <w:lang w:val="en-GB"/>
        </w:rPr>
        <w:t>capital letters (A, B, C, D) down a column are significantly different (</w:t>
      </w:r>
      <w:r w:rsidRPr="00A1404F">
        <w:rPr>
          <w:rFonts w:ascii="Times New Roman" w:eastAsia="Calibri" w:hAnsi="Times New Roman" w:cs="Times New Roman"/>
          <w:i/>
          <w:sz w:val="24"/>
          <w:szCs w:val="24"/>
          <w:lang w:val="en-GB"/>
        </w:rPr>
        <w:t>P</w:t>
      </w:r>
      <w:r w:rsidRPr="00A1404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&lt;0.05; i.e., differences between the cultivars)</w:t>
      </w:r>
    </w:p>
    <w:p w:rsidR="00CD0F0B" w:rsidRDefault="00CD0F0B">
      <w:bookmarkStart w:id="0" w:name="_GoBack"/>
      <w:bookmarkEnd w:id="0"/>
    </w:p>
    <w:sectPr w:rsidR="00CD0F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0F0B"/>
    <w:rsid w:val="00CD0F0B"/>
    <w:rsid w:val="00D65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424EE3-865D-4763-9296-92EC8CBA0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0F0B"/>
    <w:pPr>
      <w:spacing w:after="200" w:line="276" w:lineRule="auto"/>
    </w:pPr>
    <w:rPr>
      <w:lang w:val="sl-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828</Characters>
  <Application>Microsoft Office Word</Application>
  <DocSecurity>0</DocSecurity>
  <Lines>41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40</dc:creator>
  <cp:keywords/>
  <dc:description/>
  <cp:lastModifiedBy>OF40</cp:lastModifiedBy>
  <cp:revision>1</cp:revision>
  <dcterms:created xsi:type="dcterms:W3CDTF">2020-01-17T18:15:00Z</dcterms:created>
  <dcterms:modified xsi:type="dcterms:W3CDTF">2020-01-17T18:16:00Z</dcterms:modified>
</cp:coreProperties>
</file>